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DE6AE" w14:textId="77777777" w:rsidR="0003542C" w:rsidRPr="00007FF7" w:rsidRDefault="0003542C" w:rsidP="0003542C">
      <w:pPr>
        <w:spacing w:line="360" w:lineRule="auto"/>
        <w:jc w:val="both"/>
        <w:rPr>
          <w:lang w:eastAsia="zh-CN"/>
        </w:rPr>
      </w:pPr>
      <w:bookmarkStart w:id="0" w:name="_GoBack"/>
      <w:bookmarkEnd w:id="0"/>
    </w:p>
    <w:p w14:paraId="341776EE" w14:textId="77777777" w:rsidR="00E27741" w:rsidRPr="00007FF7" w:rsidRDefault="000A168B" w:rsidP="0003542C">
      <w:pPr>
        <w:spacing w:line="360" w:lineRule="auto"/>
        <w:jc w:val="both"/>
        <w:rPr>
          <w:lang w:eastAsia="zh-CN"/>
        </w:rPr>
      </w:pPr>
      <w:r w:rsidRPr="00007FF7">
        <w:rPr>
          <w:noProof/>
          <w:lang w:val="en-US" w:eastAsia="zh-CN"/>
        </w:rPr>
        <w:drawing>
          <wp:inline distT="0" distB="0" distL="0" distR="0" wp14:anchorId="3167231D" wp14:editId="5CBAD571">
            <wp:extent cx="5274310" cy="235966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A5A83" w14:textId="77777777" w:rsidR="00E27741" w:rsidRPr="00007FF7" w:rsidRDefault="00E27741" w:rsidP="0003542C">
      <w:pPr>
        <w:spacing w:line="360" w:lineRule="auto"/>
        <w:jc w:val="both"/>
        <w:rPr>
          <w:lang w:eastAsia="zh-CN"/>
        </w:rPr>
      </w:pPr>
      <w:r w:rsidRPr="00007FF7">
        <w:rPr>
          <w:b/>
          <w:bCs/>
          <w:lang w:eastAsia="zh-CN"/>
        </w:rPr>
        <w:t>Fig. S</w:t>
      </w:r>
      <w:r w:rsidR="00D045BE" w:rsidRPr="00007FF7">
        <w:rPr>
          <w:rFonts w:hint="eastAsia"/>
          <w:b/>
          <w:bCs/>
          <w:lang w:eastAsia="zh-CN"/>
        </w:rPr>
        <w:t>8</w:t>
      </w:r>
      <w:r w:rsidR="0073082E" w:rsidRPr="00007FF7">
        <w:rPr>
          <w:rFonts w:hint="eastAsia"/>
          <w:b/>
          <w:bCs/>
          <w:lang w:eastAsia="zh-CN"/>
        </w:rPr>
        <w:t>.</w:t>
      </w:r>
      <w:r w:rsidRPr="00007FF7">
        <w:rPr>
          <w:rFonts w:hint="eastAsia"/>
          <w:lang w:eastAsia="zh-CN"/>
        </w:rPr>
        <w:t xml:space="preserve">  </w:t>
      </w:r>
      <w:r w:rsidRPr="00007FF7">
        <w:rPr>
          <w:lang w:eastAsia="zh-CN"/>
        </w:rPr>
        <w:t xml:space="preserve">The effect of RSV on </w:t>
      </w:r>
      <w:r w:rsidR="006C0EB9" w:rsidRPr="00007FF7">
        <w:rPr>
          <w:lang w:eastAsia="zh-CN"/>
        </w:rPr>
        <w:t xml:space="preserve">subsequent </w:t>
      </w:r>
      <w:r w:rsidRPr="00007FF7">
        <w:rPr>
          <w:lang w:eastAsia="zh-CN"/>
        </w:rPr>
        <w:t>RBSDV infection</w:t>
      </w:r>
      <w:r w:rsidRPr="00007FF7">
        <w:rPr>
          <w:rFonts w:hint="eastAsia"/>
          <w:lang w:eastAsia="zh-CN"/>
        </w:rPr>
        <w:t xml:space="preserve">. </w:t>
      </w:r>
      <w:r w:rsidR="00875396" w:rsidRPr="00007FF7">
        <w:rPr>
          <w:rFonts w:hint="eastAsia"/>
          <w:lang w:eastAsia="zh-CN"/>
        </w:rPr>
        <w:t>A,</w:t>
      </w:r>
      <w:r w:rsidR="00BF4231" w:rsidRPr="00007FF7">
        <w:rPr>
          <w:rFonts w:hint="eastAsia"/>
          <w:lang w:eastAsia="zh-CN"/>
        </w:rPr>
        <w:t xml:space="preserve"> </w:t>
      </w:r>
      <w:r w:rsidR="00BF4231" w:rsidRPr="00007FF7">
        <w:rPr>
          <w:lang w:eastAsia="zh-CN"/>
        </w:rPr>
        <w:t>The relative expression level</w:t>
      </w:r>
      <w:r w:rsidR="006C0EB9" w:rsidRPr="00007FF7">
        <w:rPr>
          <w:lang w:eastAsia="zh-CN"/>
        </w:rPr>
        <w:t>s</w:t>
      </w:r>
      <w:r w:rsidR="00BF4231" w:rsidRPr="00007FF7">
        <w:rPr>
          <w:lang w:eastAsia="zh-CN"/>
        </w:rPr>
        <w:t xml:space="preserve"> </w:t>
      </w:r>
      <w:r w:rsidR="00B56FBF" w:rsidRPr="00007FF7">
        <w:rPr>
          <w:lang w:eastAsia="zh-CN"/>
        </w:rPr>
        <w:t>of RBSDV genomic RNAs</w:t>
      </w:r>
      <w:r w:rsidR="006C67CD" w:rsidRPr="00007FF7">
        <w:rPr>
          <w:rFonts w:hint="eastAsia"/>
          <w:lang w:eastAsia="zh-CN"/>
        </w:rPr>
        <w:t xml:space="preserve"> (S2, S5 and S10)</w:t>
      </w:r>
      <w:r w:rsidR="00B56FBF" w:rsidRPr="00007FF7">
        <w:rPr>
          <w:lang w:eastAsia="zh-CN"/>
        </w:rPr>
        <w:t xml:space="preserve"> in </w:t>
      </w:r>
      <w:r w:rsidR="00356148" w:rsidRPr="00007FF7">
        <w:rPr>
          <w:lang w:eastAsia="zh-CN"/>
        </w:rPr>
        <w:t xml:space="preserve">plants infected with </w:t>
      </w:r>
      <w:r w:rsidR="00B56FBF" w:rsidRPr="00007FF7">
        <w:rPr>
          <w:lang w:eastAsia="zh-CN"/>
        </w:rPr>
        <w:t>RBSDV</w:t>
      </w:r>
      <w:r w:rsidR="00356148" w:rsidRPr="00007FF7">
        <w:rPr>
          <w:lang w:eastAsia="zh-CN"/>
        </w:rPr>
        <w:t xml:space="preserve"> alone or jointly with</w:t>
      </w:r>
      <w:r w:rsidR="00BF4231" w:rsidRPr="00007FF7">
        <w:rPr>
          <w:lang w:eastAsia="zh-CN"/>
        </w:rPr>
        <w:t xml:space="preserve"> RBSDV and RSV </w:t>
      </w:r>
      <w:r w:rsidR="00356148" w:rsidRPr="00007FF7">
        <w:rPr>
          <w:lang w:eastAsia="zh-CN"/>
        </w:rPr>
        <w:t>as</w:t>
      </w:r>
      <w:r w:rsidR="00A977D0" w:rsidRPr="00007FF7">
        <w:rPr>
          <w:rFonts w:hint="eastAsia"/>
          <w:lang w:eastAsia="zh-CN"/>
        </w:rPr>
        <w:t xml:space="preserve"> </w:t>
      </w:r>
      <w:r w:rsidR="00AD58BE" w:rsidRPr="00007FF7">
        <w:rPr>
          <w:lang w:eastAsia="zh-CN"/>
        </w:rPr>
        <w:t>assessed by RT-qPCR at 30 dpi.</w:t>
      </w:r>
      <w:r w:rsidR="00BF4231" w:rsidRPr="00007FF7">
        <w:rPr>
          <w:lang w:eastAsia="zh-CN"/>
        </w:rPr>
        <w:t xml:space="preserve"> </w:t>
      </w:r>
      <w:r w:rsidRPr="00007FF7">
        <w:rPr>
          <w:rFonts w:hint="eastAsia"/>
          <w:lang w:eastAsia="zh-CN"/>
        </w:rPr>
        <w:t xml:space="preserve"> </w:t>
      </w:r>
      <w:r w:rsidR="00875396" w:rsidRPr="00007FF7">
        <w:rPr>
          <w:rFonts w:hint="eastAsia"/>
          <w:lang w:eastAsia="zh-CN"/>
        </w:rPr>
        <w:t>B,</w:t>
      </w:r>
      <w:r w:rsidR="00BF4231" w:rsidRPr="00007FF7">
        <w:rPr>
          <w:rFonts w:hint="eastAsia"/>
          <w:lang w:eastAsia="zh-CN"/>
        </w:rPr>
        <w:t xml:space="preserve"> </w:t>
      </w:r>
      <w:r w:rsidR="00BF4231" w:rsidRPr="00007FF7">
        <w:rPr>
          <w:lang w:eastAsia="zh-CN"/>
        </w:rPr>
        <w:t>The relative expression level</w:t>
      </w:r>
      <w:r w:rsidR="006C0EB9" w:rsidRPr="00007FF7">
        <w:rPr>
          <w:lang w:eastAsia="zh-CN"/>
        </w:rPr>
        <w:t>s</w:t>
      </w:r>
      <w:r w:rsidR="00BF4231" w:rsidRPr="00007FF7">
        <w:rPr>
          <w:lang w:eastAsia="zh-CN"/>
        </w:rPr>
        <w:t xml:space="preserve"> of RSV</w:t>
      </w:r>
      <w:r w:rsidR="007E4275" w:rsidRPr="00007FF7">
        <w:rPr>
          <w:lang w:eastAsia="zh-CN"/>
        </w:rPr>
        <w:t xml:space="preserve"> </w:t>
      </w:r>
      <w:r w:rsidR="007E4275" w:rsidRPr="00007FF7">
        <w:rPr>
          <w:i/>
          <w:lang w:eastAsia="zh-CN"/>
        </w:rPr>
        <w:t>CP</w:t>
      </w:r>
      <w:r w:rsidR="00BF4231" w:rsidRPr="00007FF7">
        <w:rPr>
          <w:lang w:eastAsia="zh-CN"/>
        </w:rPr>
        <w:t xml:space="preserve"> gene in </w:t>
      </w:r>
      <w:r w:rsidR="00356148" w:rsidRPr="00007FF7">
        <w:rPr>
          <w:lang w:eastAsia="zh-CN"/>
        </w:rPr>
        <w:t xml:space="preserve">plants infected with </w:t>
      </w:r>
      <w:r w:rsidR="00BF4231" w:rsidRPr="00007FF7">
        <w:rPr>
          <w:lang w:eastAsia="zh-CN"/>
        </w:rPr>
        <w:t>RSV</w:t>
      </w:r>
      <w:r w:rsidR="00356148" w:rsidRPr="00007FF7">
        <w:rPr>
          <w:lang w:eastAsia="zh-CN"/>
        </w:rPr>
        <w:t xml:space="preserve"> alone or jointly with </w:t>
      </w:r>
      <w:r w:rsidR="00BF4231" w:rsidRPr="00007FF7">
        <w:rPr>
          <w:lang w:eastAsia="zh-CN"/>
        </w:rPr>
        <w:t xml:space="preserve">RBSDV and RSV </w:t>
      </w:r>
      <w:r w:rsidR="00356148" w:rsidRPr="00007FF7">
        <w:rPr>
          <w:lang w:eastAsia="zh-CN"/>
        </w:rPr>
        <w:t>as assessed</w:t>
      </w:r>
      <w:r w:rsidR="00AD58BE" w:rsidRPr="00007FF7">
        <w:rPr>
          <w:lang w:eastAsia="zh-CN"/>
        </w:rPr>
        <w:t xml:space="preserve"> by </w:t>
      </w:r>
      <w:r w:rsidR="005E5B71" w:rsidRPr="00007FF7">
        <w:rPr>
          <w:lang w:eastAsia="zh-CN"/>
        </w:rPr>
        <w:t>RT-qPCR at 30 dpi</w:t>
      </w:r>
      <w:r w:rsidR="000B4208" w:rsidRPr="00007FF7">
        <w:rPr>
          <w:lang w:eastAsia="zh-CN"/>
        </w:rPr>
        <w:t>.</w:t>
      </w:r>
      <w:r w:rsidR="005E5B71" w:rsidRPr="00007FF7">
        <w:rPr>
          <w:rFonts w:hint="eastAsia"/>
          <w:lang w:eastAsia="zh-CN"/>
        </w:rPr>
        <w:t xml:space="preserve"> </w:t>
      </w:r>
      <w:r w:rsidR="000B4208" w:rsidRPr="00007FF7">
        <w:rPr>
          <w:lang w:eastAsia="zh-CN"/>
        </w:rPr>
        <w:t>Results are shown for two different primer sets (CP1 and CP2). Error bars indicate ±SD.</w:t>
      </w:r>
    </w:p>
    <w:p w14:paraId="70AF0317" w14:textId="77777777" w:rsidR="00B53524" w:rsidRPr="00007FF7" w:rsidRDefault="00B53524" w:rsidP="0003542C">
      <w:pPr>
        <w:spacing w:line="360" w:lineRule="auto"/>
        <w:jc w:val="both"/>
        <w:rPr>
          <w:lang w:eastAsia="zh-CN"/>
        </w:rPr>
      </w:pPr>
    </w:p>
    <w:sectPr w:rsidR="00B53524" w:rsidRPr="00007FF7" w:rsidSect="007E6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13D7A" w14:textId="77777777" w:rsidR="00E11C54" w:rsidRDefault="00E11C54" w:rsidP="00D86805">
      <w:r>
        <w:separator/>
      </w:r>
    </w:p>
  </w:endnote>
  <w:endnote w:type="continuationSeparator" w:id="0">
    <w:p w14:paraId="55CA6B6C" w14:textId="77777777" w:rsidR="00E11C54" w:rsidRDefault="00E11C54" w:rsidP="00D8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3C5A1" w14:textId="77777777" w:rsidR="00E11C54" w:rsidRDefault="00E11C54" w:rsidP="00D86805">
      <w:r>
        <w:separator/>
      </w:r>
    </w:p>
  </w:footnote>
  <w:footnote w:type="continuationSeparator" w:id="0">
    <w:p w14:paraId="035FB454" w14:textId="77777777" w:rsidR="00E11C54" w:rsidRDefault="00E11C54" w:rsidP="00D8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2C"/>
    <w:rsid w:val="00007FF7"/>
    <w:rsid w:val="00021909"/>
    <w:rsid w:val="0003542C"/>
    <w:rsid w:val="00081232"/>
    <w:rsid w:val="000A168B"/>
    <w:rsid w:val="000A7A4F"/>
    <w:rsid w:val="000B4208"/>
    <w:rsid w:val="000B4463"/>
    <w:rsid w:val="000B517C"/>
    <w:rsid w:val="000B59AD"/>
    <w:rsid w:val="000C5DCA"/>
    <w:rsid w:val="000E5782"/>
    <w:rsid w:val="000E660E"/>
    <w:rsid w:val="00110AA9"/>
    <w:rsid w:val="00130263"/>
    <w:rsid w:val="00141C1C"/>
    <w:rsid w:val="00147F0A"/>
    <w:rsid w:val="00162B61"/>
    <w:rsid w:val="001857B8"/>
    <w:rsid w:val="00191716"/>
    <w:rsid w:val="001B70E7"/>
    <w:rsid w:val="0024743C"/>
    <w:rsid w:val="00252116"/>
    <w:rsid w:val="002711BC"/>
    <w:rsid w:val="0028458D"/>
    <w:rsid w:val="0028490A"/>
    <w:rsid w:val="002C3E54"/>
    <w:rsid w:val="002E66F4"/>
    <w:rsid w:val="00315A92"/>
    <w:rsid w:val="00322EDC"/>
    <w:rsid w:val="00333E04"/>
    <w:rsid w:val="00356148"/>
    <w:rsid w:val="00382B60"/>
    <w:rsid w:val="00397DAF"/>
    <w:rsid w:val="003D4817"/>
    <w:rsid w:val="00436A77"/>
    <w:rsid w:val="0044529F"/>
    <w:rsid w:val="004452FE"/>
    <w:rsid w:val="004F7319"/>
    <w:rsid w:val="0051565D"/>
    <w:rsid w:val="00582A5D"/>
    <w:rsid w:val="00590B73"/>
    <w:rsid w:val="005A58D7"/>
    <w:rsid w:val="005C2824"/>
    <w:rsid w:val="005D3A80"/>
    <w:rsid w:val="005E5B71"/>
    <w:rsid w:val="005F1CFD"/>
    <w:rsid w:val="005F72AC"/>
    <w:rsid w:val="00642EDF"/>
    <w:rsid w:val="00686B20"/>
    <w:rsid w:val="00697947"/>
    <w:rsid w:val="006B726C"/>
    <w:rsid w:val="006C0EB9"/>
    <w:rsid w:val="006C67CD"/>
    <w:rsid w:val="00730614"/>
    <w:rsid w:val="0073082E"/>
    <w:rsid w:val="00787505"/>
    <w:rsid w:val="007A4937"/>
    <w:rsid w:val="007D2155"/>
    <w:rsid w:val="007E4275"/>
    <w:rsid w:val="007E613E"/>
    <w:rsid w:val="007F0A75"/>
    <w:rsid w:val="0080326B"/>
    <w:rsid w:val="00875396"/>
    <w:rsid w:val="008865E9"/>
    <w:rsid w:val="008F2B50"/>
    <w:rsid w:val="00927840"/>
    <w:rsid w:val="0094014A"/>
    <w:rsid w:val="0096092D"/>
    <w:rsid w:val="009D0905"/>
    <w:rsid w:val="00A01E7F"/>
    <w:rsid w:val="00A03C5E"/>
    <w:rsid w:val="00A42F5C"/>
    <w:rsid w:val="00A5022D"/>
    <w:rsid w:val="00A66266"/>
    <w:rsid w:val="00A77E6A"/>
    <w:rsid w:val="00A92346"/>
    <w:rsid w:val="00A977D0"/>
    <w:rsid w:val="00AC4618"/>
    <w:rsid w:val="00AC7EA7"/>
    <w:rsid w:val="00AD58BE"/>
    <w:rsid w:val="00AE4164"/>
    <w:rsid w:val="00B34D1F"/>
    <w:rsid w:val="00B53524"/>
    <w:rsid w:val="00B56FBF"/>
    <w:rsid w:val="00B926D3"/>
    <w:rsid w:val="00BD5CB3"/>
    <w:rsid w:val="00BE0FA9"/>
    <w:rsid w:val="00BE2A9B"/>
    <w:rsid w:val="00BF4231"/>
    <w:rsid w:val="00BF4CFF"/>
    <w:rsid w:val="00C00EF2"/>
    <w:rsid w:val="00C05549"/>
    <w:rsid w:val="00C25E66"/>
    <w:rsid w:val="00C43F81"/>
    <w:rsid w:val="00C90C6F"/>
    <w:rsid w:val="00C97862"/>
    <w:rsid w:val="00CD0917"/>
    <w:rsid w:val="00D045BE"/>
    <w:rsid w:val="00D17E3C"/>
    <w:rsid w:val="00D67BCC"/>
    <w:rsid w:val="00D86805"/>
    <w:rsid w:val="00D9143D"/>
    <w:rsid w:val="00D93E1A"/>
    <w:rsid w:val="00DB3CCF"/>
    <w:rsid w:val="00DC4706"/>
    <w:rsid w:val="00E11C54"/>
    <w:rsid w:val="00E17632"/>
    <w:rsid w:val="00E27741"/>
    <w:rsid w:val="00E72BB2"/>
    <w:rsid w:val="00ED2D3B"/>
    <w:rsid w:val="00EE64D5"/>
    <w:rsid w:val="00F50E1E"/>
    <w:rsid w:val="00FD157C"/>
    <w:rsid w:val="00FD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04652"/>
  <w15:docId w15:val="{12AFEE73-0163-F944-9526-95AF4E6E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542C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Heading2">
    <w:name w:val="heading 2"/>
    <w:basedOn w:val="Normal"/>
    <w:next w:val="Normal"/>
    <w:link w:val="Heading2Char"/>
    <w:qFormat/>
    <w:rsid w:val="0003542C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542C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4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2C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03542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6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D868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3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0BADD69-B45D-9A49-8F9E-A99C0F92E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arol Jenner</cp:lastModifiedBy>
  <cp:revision>3</cp:revision>
  <cp:lastPrinted>2018-12-03T02:53:00Z</cp:lastPrinted>
  <dcterms:created xsi:type="dcterms:W3CDTF">2019-01-01T09:34:00Z</dcterms:created>
  <dcterms:modified xsi:type="dcterms:W3CDTF">2019-01-01T09:34:00Z</dcterms:modified>
</cp:coreProperties>
</file>